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A598B" w14:textId="77777777" w:rsidR="00680C3D" w:rsidRPr="0091168B" w:rsidRDefault="00680C3D" w:rsidP="00680C3D">
      <w:pPr>
        <w:spacing w:line="480" w:lineRule="auto"/>
        <w:jc w:val="both"/>
        <w:rPr>
          <w:rFonts w:ascii="Arial" w:hAnsi="Arial" w:cs="Arial"/>
        </w:rPr>
      </w:pPr>
      <w:r w:rsidRPr="0091168B">
        <w:rPr>
          <w:rFonts w:ascii="Arial" w:hAnsi="Arial" w:cs="Arial"/>
        </w:rPr>
        <w:t xml:space="preserve">Supplementary Table 1 </w:t>
      </w:r>
    </w:p>
    <w:p w14:paraId="3E49EB0F" w14:textId="5E5F1824" w:rsidR="00680C3D" w:rsidRPr="0091168B" w:rsidRDefault="00680C3D" w:rsidP="00680C3D">
      <w:pPr>
        <w:spacing w:line="480" w:lineRule="auto"/>
        <w:jc w:val="both"/>
        <w:rPr>
          <w:rFonts w:ascii="Arial" w:hAnsi="Arial" w:cs="Arial"/>
        </w:rPr>
      </w:pPr>
      <w:r w:rsidRPr="0091168B">
        <w:rPr>
          <w:rFonts w:ascii="Arial" w:hAnsi="Arial" w:cs="Arial"/>
        </w:rPr>
        <w:t>Risk factors for bleeding and perforation in colonoscopy, analyzed with bivariate logistic regression</w:t>
      </w:r>
      <w:r w:rsidR="00821422" w:rsidRPr="0091168B">
        <w:rPr>
          <w:rFonts w:ascii="Arial" w:hAnsi="Arial" w:cs="Arial"/>
        </w:rPr>
        <w:t xml:space="preserve"> </w:t>
      </w:r>
      <w:proofErr w:type="gramStart"/>
      <w:r w:rsidR="00821422" w:rsidRPr="0091168B">
        <w:rPr>
          <w:rFonts w:ascii="Arial" w:hAnsi="Arial" w:cs="Arial"/>
        </w:rPr>
        <w:t xml:space="preserve">and </w:t>
      </w:r>
      <w:r w:rsidR="004611C9">
        <w:rPr>
          <w:rFonts w:ascii="Arial" w:hAnsi="Arial" w:cs="Arial"/>
        </w:rPr>
        <w:t>also</w:t>
      </w:r>
      <w:proofErr w:type="gramEnd"/>
      <w:r w:rsidR="004611C9">
        <w:rPr>
          <w:rFonts w:ascii="Arial" w:hAnsi="Arial" w:cs="Arial"/>
        </w:rPr>
        <w:t xml:space="preserve"> </w:t>
      </w:r>
      <w:r w:rsidR="00821422" w:rsidRPr="0091168B">
        <w:rPr>
          <w:rFonts w:ascii="Arial" w:hAnsi="Arial" w:cs="Arial"/>
        </w:rPr>
        <w:t>presented as crude rate. From the</w:t>
      </w:r>
      <w:r w:rsidRPr="0091168B">
        <w:rPr>
          <w:rFonts w:ascii="Arial" w:hAnsi="Arial" w:cs="Arial"/>
        </w:rPr>
        <w:t xml:space="preserve"> Swedish colonoscopy registry data from 2003 to 2019, (n=661,080 patients, 969,532 colonoscopies).</w:t>
      </w:r>
      <w:r w:rsidR="008E6010" w:rsidRPr="0091168B">
        <w:rPr>
          <w:rFonts w:ascii="Arial" w:hAnsi="Arial" w:cs="Arial"/>
        </w:rPr>
        <w:t xml:space="preserve"> </w:t>
      </w:r>
    </w:p>
    <w:p w14:paraId="34CB75D1" w14:textId="77777777" w:rsidR="00680C3D" w:rsidRPr="0091168B" w:rsidRDefault="00680C3D" w:rsidP="00680C3D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509"/>
        <w:gridCol w:w="995"/>
        <w:gridCol w:w="1018"/>
        <w:gridCol w:w="1560"/>
        <w:gridCol w:w="992"/>
        <w:gridCol w:w="1138"/>
      </w:tblGrid>
      <w:tr w:rsidR="0091168B" w:rsidRPr="0091168B" w14:paraId="2C798C44" w14:textId="28FDC901" w:rsidTr="00821422">
        <w:trPr>
          <w:trHeight w:val="283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C73A4D2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B86FA95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leeding 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4480E5C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605EF1BF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5B8602" w14:textId="1F3571E4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erforatio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30E978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B14EC7A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1168B" w:rsidRPr="0091168B" w14:paraId="10ACA5A1" w14:textId="5CC0D83D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4E06E737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9E11300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4AA2E807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34ED75B7" w14:textId="3171523F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AC264A" w14:textId="356D15E3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45C53D" w14:textId="77777777" w:rsidR="00C45EC5" w:rsidRPr="0091168B" w:rsidRDefault="00C45EC5" w:rsidP="00CF044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D3486C8" w14:textId="1E7FE2BC" w:rsidR="00C45EC5" w:rsidRPr="0091168B" w:rsidRDefault="00821422" w:rsidP="00CF044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Crude rate</w:t>
            </w:r>
          </w:p>
        </w:tc>
      </w:tr>
      <w:tr w:rsidR="0091168B" w:rsidRPr="0091168B" w14:paraId="0B4B6968" w14:textId="77777777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70F1B23" w14:textId="356BA02E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Non-IB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990FB7D" w14:textId="25275D63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6A0CA1EE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01AD1828" w14:textId="13AAA652" w:rsidR="00DD2EF9" w:rsidRPr="0091168B" w:rsidRDefault="0091168B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847133" w14:textId="42F75542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F793FC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3F50EF4" w14:textId="66832DB1" w:rsidR="00DD2EF9" w:rsidRPr="0091168B" w:rsidRDefault="00460031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%</w:t>
            </w:r>
          </w:p>
        </w:tc>
      </w:tr>
      <w:tr w:rsidR="0091168B" w:rsidRPr="0091168B" w14:paraId="46BDF0CC" w14:textId="132392B5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4A5ADDB1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IB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AF79EBA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42 (0.34-0.50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8910DBA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1947251D" w14:textId="09161341" w:rsidR="00DD2EF9" w:rsidRPr="0091168B" w:rsidRDefault="009925AD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C86F56" w14:textId="14C9B590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57 (0.47-0.7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641D1F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6BFDA88" w14:textId="12EAF4D7" w:rsidR="00DD2EF9" w:rsidRPr="0091168B" w:rsidRDefault="00460031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%</w:t>
            </w:r>
          </w:p>
        </w:tc>
      </w:tr>
      <w:tr w:rsidR="0091168B" w:rsidRPr="0091168B" w14:paraId="68DC2327" w14:textId="192F76C4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FCBA755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Ulcerative Coliti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2DF774B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38 (0.30-0.49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11F04533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4C5F025" w14:textId="38EE52F4" w:rsidR="00DD2EF9" w:rsidRPr="0091168B" w:rsidRDefault="009925AD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9B7DE8" w14:textId="59678E2B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37 (0.26-0.5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3A18F3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CEBEB22" w14:textId="3825BDAF" w:rsidR="00DD2EF9" w:rsidRPr="0091168B" w:rsidRDefault="0003661B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%</w:t>
            </w:r>
          </w:p>
        </w:tc>
      </w:tr>
      <w:tr w:rsidR="0091168B" w:rsidRPr="0091168B" w14:paraId="06F817A7" w14:textId="11A85E75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603D7931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Crohn’s Diseas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15F2777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45 (0.34-0.60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A79D1D4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0F99C33F" w14:textId="33FA1CA5" w:rsidR="00DD2EF9" w:rsidRPr="0091168B" w:rsidRDefault="009702EE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738470" w14:textId="689AA430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87 (0.68-1.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AC8F08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307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33C5F96" w14:textId="44E18A1E" w:rsidR="00DD2EF9" w:rsidRPr="0091168B" w:rsidRDefault="0003661B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%</w:t>
            </w:r>
          </w:p>
        </w:tc>
      </w:tr>
      <w:tr w:rsidR="0091168B" w:rsidRPr="0091168B" w14:paraId="4AECA32B" w14:textId="3E2BAFFF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6B00ACD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Indeterminate Coliti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A9B4FF5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75 (0.23-2.46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13576304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644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D099223" w14:textId="15E582F9" w:rsidR="00DD2EF9" w:rsidRPr="0091168B" w:rsidRDefault="009702EE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7E5158" w14:textId="18E3FA64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81 (0.26-2.5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035BFB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719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D0B8D73" w14:textId="03005CA1" w:rsidR="00DD2EF9" w:rsidRPr="0091168B" w:rsidRDefault="00553700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%</w:t>
            </w:r>
          </w:p>
        </w:tc>
      </w:tr>
      <w:tr w:rsidR="0091168B" w:rsidRPr="0091168B" w14:paraId="0E560537" w14:textId="2F3E4E05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33C938A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Inpatient setting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5F51D0D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4.89 (4.46-5.36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576868BE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4DC8B9C8" w14:textId="38D1938A" w:rsidR="00DD2EF9" w:rsidRPr="0091168B" w:rsidRDefault="00D36D9D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8725F3" w14:textId="73383150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4.80 (4.25-5.4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C7CED1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443D61C" w14:textId="2546DFBB" w:rsidR="00DD2EF9" w:rsidRPr="0091168B" w:rsidRDefault="00553700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%</w:t>
            </w:r>
          </w:p>
        </w:tc>
      </w:tr>
      <w:tr w:rsidR="0091168B" w:rsidRPr="0091168B" w14:paraId="74A2FE23" w14:textId="39799DCE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1512C801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C8F8A9C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79C537A5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1E0B7031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F49EE4" w14:textId="288C00E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8064AC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9A7B311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168B" w:rsidRPr="0091168B" w14:paraId="0B9E7FF5" w14:textId="018D54BE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</w:tcBorders>
          </w:tcPr>
          <w:p w14:paraId="2BFC74E2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2003-2007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0F1CD8CC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0B5C3A7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0636073E" w14:textId="27A1A07B" w:rsidR="00DD2EF9" w:rsidRPr="0091168B" w:rsidRDefault="00D36D9D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%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81FCAB0" w14:textId="37DBCC36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AFA6CB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5F8AE07" w14:textId="39B257F1" w:rsidR="00DD2EF9" w:rsidRPr="0091168B" w:rsidRDefault="00EE6A72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%</w:t>
            </w:r>
          </w:p>
        </w:tc>
      </w:tr>
      <w:tr w:rsidR="0091168B" w:rsidRPr="0091168B" w14:paraId="63EAA96D" w14:textId="50391471" w:rsidTr="00821422">
        <w:trPr>
          <w:trHeight w:val="268"/>
        </w:trPr>
        <w:tc>
          <w:tcPr>
            <w:tcW w:w="2148" w:type="dxa"/>
          </w:tcPr>
          <w:p w14:paraId="5A9F950C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2008-2011</w:t>
            </w:r>
          </w:p>
        </w:tc>
        <w:tc>
          <w:tcPr>
            <w:tcW w:w="1509" w:type="dxa"/>
          </w:tcPr>
          <w:p w14:paraId="3725CC4B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.21 (1.02-1.43)</w:t>
            </w:r>
          </w:p>
        </w:tc>
        <w:tc>
          <w:tcPr>
            <w:tcW w:w="995" w:type="dxa"/>
          </w:tcPr>
          <w:p w14:paraId="401B3868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029</w:t>
            </w:r>
          </w:p>
        </w:tc>
        <w:tc>
          <w:tcPr>
            <w:tcW w:w="1018" w:type="dxa"/>
          </w:tcPr>
          <w:p w14:paraId="30AB29D0" w14:textId="25C296D8" w:rsidR="00DD2EF9" w:rsidRPr="0091168B" w:rsidRDefault="00D36D9D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%</w:t>
            </w:r>
          </w:p>
        </w:tc>
        <w:tc>
          <w:tcPr>
            <w:tcW w:w="1560" w:type="dxa"/>
          </w:tcPr>
          <w:p w14:paraId="6F4FBB7B" w14:textId="61C07DE8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.04 (0.86-1.25)</w:t>
            </w:r>
          </w:p>
        </w:tc>
        <w:tc>
          <w:tcPr>
            <w:tcW w:w="992" w:type="dxa"/>
          </w:tcPr>
          <w:p w14:paraId="60D84562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707</w:t>
            </w:r>
          </w:p>
        </w:tc>
        <w:tc>
          <w:tcPr>
            <w:tcW w:w="1138" w:type="dxa"/>
          </w:tcPr>
          <w:p w14:paraId="38D2067C" w14:textId="7CAB9555" w:rsidR="00DD2EF9" w:rsidRPr="0091168B" w:rsidRDefault="00EE6A72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%</w:t>
            </w:r>
          </w:p>
        </w:tc>
      </w:tr>
      <w:tr w:rsidR="0091168B" w:rsidRPr="0091168B" w14:paraId="7C230C2B" w14:textId="6C4F9384" w:rsidTr="00821422">
        <w:trPr>
          <w:trHeight w:val="268"/>
        </w:trPr>
        <w:tc>
          <w:tcPr>
            <w:tcW w:w="2148" w:type="dxa"/>
          </w:tcPr>
          <w:p w14:paraId="3C7298DC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2012-2015</w:t>
            </w:r>
          </w:p>
        </w:tc>
        <w:tc>
          <w:tcPr>
            <w:tcW w:w="1509" w:type="dxa"/>
          </w:tcPr>
          <w:p w14:paraId="135EF6BB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.39 (1.19-1.63)</w:t>
            </w:r>
          </w:p>
        </w:tc>
        <w:tc>
          <w:tcPr>
            <w:tcW w:w="995" w:type="dxa"/>
          </w:tcPr>
          <w:p w14:paraId="3D2C305C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</w:tcPr>
          <w:p w14:paraId="2CD98A98" w14:textId="6FABC78B" w:rsidR="00DD2EF9" w:rsidRPr="0091168B" w:rsidRDefault="00D36D9D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%</w:t>
            </w:r>
          </w:p>
        </w:tc>
        <w:tc>
          <w:tcPr>
            <w:tcW w:w="1560" w:type="dxa"/>
          </w:tcPr>
          <w:p w14:paraId="63481DC0" w14:textId="316FE60F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85 (0.70-1.02)</w:t>
            </w:r>
          </w:p>
        </w:tc>
        <w:tc>
          <w:tcPr>
            <w:tcW w:w="992" w:type="dxa"/>
          </w:tcPr>
          <w:p w14:paraId="60AA30E8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075</w:t>
            </w:r>
          </w:p>
        </w:tc>
        <w:tc>
          <w:tcPr>
            <w:tcW w:w="1138" w:type="dxa"/>
          </w:tcPr>
          <w:p w14:paraId="43DB324D" w14:textId="083C4943" w:rsidR="00DD2EF9" w:rsidRPr="0091168B" w:rsidRDefault="00EE6A72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%</w:t>
            </w:r>
          </w:p>
        </w:tc>
      </w:tr>
      <w:tr w:rsidR="0091168B" w:rsidRPr="0091168B" w14:paraId="50B81542" w14:textId="4B259DD9" w:rsidTr="00821422">
        <w:trPr>
          <w:trHeight w:val="283"/>
        </w:trPr>
        <w:tc>
          <w:tcPr>
            <w:tcW w:w="2148" w:type="dxa"/>
            <w:tcBorders>
              <w:bottom w:val="single" w:sz="4" w:space="0" w:color="auto"/>
            </w:tcBorders>
          </w:tcPr>
          <w:p w14:paraId="6796D04B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2016-2019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FC1C50F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.58 (1.36-1.85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7B194EE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04181BDB" w14:textId="10801C20" w:rsidR="00DD2EF9" w:rsidRPr="0091168B" w:rsidRDefault="00D36D9D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%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AB6F6A" w14:textId="30A6A516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90 (0.75-1.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DE0023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28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D255A8E" w14:textId="54B76A0A" w:rsidR="00DD2EF9" w:rsidRPr="0091168B" w:rsidRDefault="00EE6A72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%</w:t>
            </w:r>
          </w:p>
        </w:tc>
      </w:tr>
      <w:tr w:rsidR="0091168B" w:rsidRPr="0091168B" w14:paraId="63F5C751" w14:textId="1D0FF9CA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411456F3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General Anesthesia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458772D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97 (0.67-1.39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10E0DD74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859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63F271C9" w14:textId="55A08DAB" w:rsidR="00DD2EF9" w:rsidRPr="0091168B" w:rsidRDefault="000126B2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9C7865" w14:textId="2BF15263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.70 (1.20-2.4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C37896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00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8EE8C22" w14:textId="1DDE9181" w:rsidR="00DD2EF9" w:rsidRPr="0091168B" w:rsidRDefault="000C42F1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%</w:t>
            </w:r>
          </w:p>
        </w:tc>
      </w:tr>
      <w:tr w:rsidR="0091168B" w:rsidRPr="0091168B" w14:paraId="3B8581D3" w14:textId="77777777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0AA453E" w14:textId="3075F2DF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F2F60D2" w14:textId="1F74DB00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67A23785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5538E459" w14:textId="15A09F96" w:rsidR="00DD2EF9" w:rsidRPr="0091168B" w:rsidRDefault="000126B2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9D0DEA" w14:textId="4C32256D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2B8CD8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7C71536" w14:textId="00B0E732" w:rsidR="00DD2EF9" w:rsidRPr="0091168B" w:rsidRDefault="000C42F1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  <w:r w:rsidR="00CF677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</w:tr>
      <w:tr w:rsidR="0091168B" w:rsidRPr="0091168B" w14:paraId="1B4FDDC8" w14:textId="77777777" w:rsidTr="00821422">
        <w:trPr>
          <w:trHeight w:val="283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18566439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54F91BC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62 (0.56-0.68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1896A786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66A58B6E" w14:textId="40FB7615" w:rsidR="00DD2EF9" w:rsidRPr="0091168B" w:rsidRDefault="000126B2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E2ED4C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.12 (0.99-1.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B683DB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07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FED3D28" w14:textId="16947B5C" w:rsidR="00DD2EF9" w:rsidRPr="0091168B" w:rsidRDefault="000C42F1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  <w:r w:rsidR="00CF677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</w:tr>
      <w:tr w:rsidR="0091168B" w:rsidRPr="0091168B" w14:paraId="73BDCDBC" w14:textId="596BD2D0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604B1B5E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C65C4C2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73A17A0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3D19D64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A92419" w14:textId="64F706ED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DABE28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8836462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168B" w:rsidRPr="0091168B" w14:paraId="3D674D3C" w14:textId="03AECFE2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</w:tcBorders>
          </w:tcPr>
          <w:p w14:paraId="538A90E5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0-30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05E574BE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EBC3E71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FD1FCE8" w14:textId="2AB1EE15" w:rsidR="00DD2EF9" w:rsidRPr="0091168B" w:rsidRDefault="00E2718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%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6B44F57" w14:textId="4B9009BA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5491B9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469C121" w14:textId="3479639F" w:rsidR="00DD2EF9" w:rsidRPr="0091168B" w:rsidRDefault="00C4374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%</w:t>
            </w:r>
          </w:p>
        </w:tc>
      </w:tr>
      <w:tr w:rsidR="0091168B" w:rsidRPr="0091168B" w14:paraId="4BD86782" w14:textId="4822F963" w:rsidTr="00821422">
        <w:trPr>
          <w:trHeight w:val="268"/>
        </w:trPr>
        <w:tc>
          <w:tcPr>
            <w:tcW w:w="2148" w:type="dxa"/>
          </w:tcPr>
          <w:p w14:paraId="3F0AC758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31-50</w:t>
            </w:r>
          </w:p>
        </w:tc>
        <w:tc>
          <w:tcPr>
            <w:tcW w:w="1509" w:type="dxa"/>
          </w:tcPr>
          <w:p w14:paraId="1B8E5EED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.58 (1.12-2.23)</w:t>
            </w:r>
          </w:p>
        </w:tc>
        <w:tc>
          <w:tcPr>
            <w:tcW w:w="995" w:type="dxa"/>
          </w:tcPr>
          <w:p w14:paraId="3FDC696A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010</w:t>
            </w:r>
          </w:p>
        </w:tc>
        <w:tc>
          <w:tcPr>
            <w:tcW w:w="1018" w:type="dxa"/>
          </w:tcPr>
          <w:p w14:paraId="6A5F8CA6" w14:textId="57738949" w:rsidR="00DD2EF9" w:rsidRPr="0091168B" w:rsidRDefault="00E2718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%</w:t>
            </w:r>
          </w:p>
        </w:tc>
        <w:tc>
          <w:tcPr>
            <w:tcW w:w="1560" w:type="dxa"/>
          </w:tcPr>
          <w:p w14:paraId="05C4CDA5" w14:textId="65E0566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.06 (0.69-1.61)</w:t>
            </w:r>
          </w:p>
        </w:tc>
        <w:tc>
          <w:tcPr>
            <w:tcW w:w="992" w:type="dxa"/>
          </w:tcPr>
          <w:p w14:paraId="6A11E704" w14:textId="19C188DA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79880</w:t>
            </w:r>
          </w:p>
        </w:tc>
        <w:tc>
          <w:tcPr>
            <w:tcW w:w="1138" w:type="dxa"/>
          </w:tcPr>
          <w:p w14:paraId="00C6221C" w14:textId="03C89B7B" w:rsidR="00DD2EF9" w:rsidRPr="0091168B" w:rsidRDefault="00C4374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%</w:t>
            </w:r>
          </w:p>
        </w:tc>
      </w:tr>
      <w:tr w:rsidR="0091168B" w:rsidRPr="0091168B" w14:paraId="32C6EA76" w14:textId="4C17492A" w:rsidTr="00821422">
        <w:trPr>
          <w:trHeight w:val="268"/>
        </w:trPr>
        <w:tc>
          <w:tcPr>
            <w:tcW w:w="2148" w:type="dxa"/>
          </w:tcPr>
          <w:p w14:paraId="4807C503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51-70</w:t>
            </w:r>
          </w:p>
        </w:tc>
        <w:tc>
          <w:tcPr>
            <w:tcW w:w="1509" w:type="dxa"/>
          </w:tcPr>
          <w:p w14:paraId="6D1DD54F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2.89 (2.09-3.98)</w:t>
            </w:r>
          </w:p>
        </w:tc>
        <w:tc>
          <w:tcPr>
            <w:tcW w:w="995" w:type="dxa"/>
          </w:tcPr>
          <w:p w14:paraId="2C8D3402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</w:tcPr>
          <w:p w14:paraId="19BD41D3" w14:textId="2BABBDD7" w:rsidR="00DD2EF9" w:rsidRPr="0091168B" w:rsidRDefault="002329F8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%</w:t>
            </w:r>
          </w:p>
        </w:tc>
        <w:tc>
          <w:tcPr>
            <w:tcW w:w="1560" w:type="dxa"/>
          </w:tcPr>
          <w:p w14:paraId="4010F164" w14:textId="6EA3B756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2.29 (1.57-3.32)</w:t>
            </w:r>
          </w:p>
        </w:tc>
        <w:tc>
          <w:tcPr>
            <w:tcW w:w="992" w:type="dxa"/>
          </w:tcPr>
          <w:p w14:paraId="650959CD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138" w:type="dxa"/>
          </w:tcPr>
          <w:p w14:paraId="345EA48E" w14:textId="11E906F8" w:rsidR="00DD2EF9" w:rsidRPr="0091168B" w:rsidRDefault="00C4374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%</w:t>
            </w:r>
          </w:p>
        </w:tc>
      </w:tr>
      <w:tr w:rsidR="0091168B" w:rsidRPr="0091168B" w14:paraId="5B28258B" w14:textId="2DDBA7CA" w:rsidTr="00821422">
        <w:trPr>
          <w:trHeight w:val="268"/>
        </w:trPr>
        <w:tc>
          <w:tcPr>
            <w:tcW w:w="2148" w:type="dxa"/>
            <w:tcBorders>
              <w:bottom w:val="single" w:sz="4" w:space="0" w:color="auto"/>
            </w:tcBorders>
          </w:tcPr>
          <w:p w14:paraId="141D744E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71 +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49039A18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4.55 (3.30-6.26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2A3B68AE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7E3CBC04" w14:textId="3DFFFBE6" w:rsidR="00DD2EF9" w:rsidRPr="0091168B" w:rsidRDefault="002329F8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%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42BAC82" w14:textId="0C92FE91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4.12 (2.84-5.9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85D423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EC0BFCE" w14:textId="2B0071A3" w:rsidR="00DD2EF9" w:rsidRPr="0091168B" w:rsidRDefault="00C4374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%</w:t>
            </w:r>
          </w:p>
        </w:tc>
      </w:tr>
      <w:tr w:rsidR="0091168B" w:rsidRPr="0091168B" w14:paraId="597144CC" w14:textId="238B305B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2E3535BD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Biopsy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A5B713F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80 (0.73-0.88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311452B5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2B793917" w14:textId="3CEA1044" w:rsidR="00DD2EF9" w:rsidRPr="0091168B" w:rsidRDefault="002329F8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B5B4E7" w14:textId="7B05E042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79 (0.70-0.9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EA093E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DCAE9D4" w14:textId="546E6DA8" w:rsidR="00DD2EF9" w:rsidRPr="0091168B" w:rsidRDefault="000320DD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%</w:t>
            </w:r>
          </w:p>
        </w:tc>
      </w:tr>
      <w:tr w:rsidR="0091168B" w:rsidRPr="0091168B" w14:paraId="4AB70F40" w14:textId="5C792A87" w:rsidTr="00821422">
        <w:trPr>
          <w:trHeight w:val="283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69692591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Polypectomy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1D31541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3.69 (3.36-4.06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19E30F78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0300B30C" w14:textId="21EEC6EE" w:rsidR="00DD2EF9" w:rsidRPr="0091168B" w:rsidRDefault="00DF08FF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D5328F" w14:textId="648FFD99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2.05 (1.78-2.3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0158C4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F6165F2" w14:textId="0776E376" w:rsidR="00DD2EF9" w:rsidRPr="0091168B" w:rsidRDefault="00A93428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%</w:t>
            </w:r>
          </w:p>
        </w:tc>
      </w:tr>
      <w:tr w:rsidR="0091168B" w:rsidRPr="0091168B" w14:paraId="3F50DD11" w14:textId="4690B3C7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6BD0DEFE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168B">
              <w:rPr>
                <w:rFonts w:ascii="Arial" w:hAnsi="Arial" w:cs="Arial"/>
                <w:b/>
                <w:bCs/>
                <w:sz w:val="16"/>
                <w:szCs w:val="16"/>
              </w:rPr>
              <w:t>Dilatatio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707A0D2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0.91 (0.41-2.02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AB17D85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= 0.82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03D347DA" w14:textId="44AACF6D" w:rsidR="00DD2EF9" w:rsidRPr="0091168B" w:rsidRDefault="00DF08FF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291A00" w14:textId="4CE18C61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5.93 (3.82-9.2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D7652B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84DC258" w14:textId="10457181" w:rsidR="00DD2EF9" w:rsidRPr="0091168B" w:rsidRDefault="00DC405C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%</w:t>
            </w:r>
          </w:p>
        </w:tc>
      </w:tr>
      <w:tr w:rsidR="00DD2EF9" w:rsidRPr="0091168B" w14:paraId="59155555" w14:textId="1A2576C6" w:rsidTr="00821422">
        <w:trPr>
          <w:trHeight w:val="268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1C3DA2BB" w14:textId="3B7FB881" w:rsidR="00DD2EF9" w:rsidRPr="0091168B" w:rsidRDefault="003B0A30" w:rsidP="00DD2E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tithrombotic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398AA57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2.53 (2.28-2.81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12CB8D3F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29CFB515" w14:textId="4743FFCF" w:rsidR="00DD2EF9" w:rsidRPr="0091168B" w:rsidRDefault="007E6811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F661DC" w14:textId="5B781BCF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1.31 (1.13-1.5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1502B2" w14:textId="77777777" w:rsidR="00DD2EF9" w:rsidRPr="0091168B" w:rsidRDefault="00DD2EF9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168B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A4A4460" w14:textId="400DEED1" w:rsidR="00DD2EF9" w:rsidRPr="0091168B" w:rsidRDefault="00DC405C" w:rsidP="00DD2E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%</w:t>
            </w:r>
          </w:p>
        </w:tc>
      </w:tr>
    </w:tbl>
    <w:p w14:paraId="227782A9" w14:textId="77777777" w:rsidR="00680C3D" w:rsidRPr="0091168B" w:rsidRDefault="00680C3D" w:rsidP="00680C3D">
      <w:pPr>
        <w:spacing w:line="240" w:lineRule="auto"/>
        <w:rPr>
          <w:rFonts w:ascii="Arial" w:hAnsi="Arial" w:cs="Arial"/>
          <w:sz w:val="16"/>
          <w:szCs w:val="16"/>
        </w:rPr>
      </w:pPr>
    </w:p>
    <w:p w14:paraId="4F4BF4B3" w14:textId="77777777" w:rsidR="007B73AE" w:rsidRPr="0091168B" w:rsidRDefault="007B73AE"/>
    <w:sectPr w:rsidR="007B73AE" w:rsidRPr="009116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58"/>
    <w:rsid w:val="000126B2"/>
    <w:rsid w:val="000320DD"/>
    <w:rsid w:val="0003661B"/>
    <w:rsid w:val="000B1690"/>
    <w:rsid w:val="000C42F1"/>
    <w:rsid w:val="000D723E"/>
    <w:rsid w:val="00102AF6"/>
    <w:rsid w:val="002329F8"/>
    <w:rsid w:val="0026456F"/>
    <w:rsid w:val="003B0A30"/>
    <w:rsid w:val="00451681"/>
    <w:rsid w:val="00460031"/>
    <w:rsid w:val="004611C9"/>
    <w:rsid w:val="00553700"/>
    <w:rsid w:val="00574D4C"/>
    <w:rsid w:val="005A4163"/>
    <w:rsid w:val="00680C3D"/>
    <w:rsid w:val="0077540B"/>
    <w:rsid w:val="007B73AE"/>
    <w:rsid w:val="007E6811"/>
    <w:rsid w:val="00815DA3"/>
    <w:rsid w:val="00821422"/>
    <w:rsid w:val="008D1B63"/>
    <w:rsid w:val="008E6010"/>
    <w:rsid w:val="0091168B"/>
    <w:rsid w:val="009702EE"/>
    <w:rsid w:val="00986E0A"/>
    <w:rsid w:val="009925AD"/>
    <w:rsid w:val="00A93428"/>
    <w:rsid w:val="00B21AC7"/>
    <w:rsid w:val="00B40EF7"/>
    <w:rsid w:val="00C43749"/>
    <w:rsid w:val="00C45EC5"/>
    <w:rsid w:val="00C77A86"/>
    <w:rsid w:val="00CF6771"/>
    <w:rsid w:val="00D36D9D"/>
    <w:rsid w:val="00D8566C"/>
    <w:rsid w:val="00DC405C"/>
    <w:rsid w:val="00DC5F19"/>
    <w:rsid w:val="00DD2EF9"/>
    <w:rsid w:val="00DE34CB"/>
    <w:rsid w:val="00DF08FF"/>
    <w:rsid w:val="00E27189"/>
    <w:rsid w:val="00E67922"/>
    <w:rsid w:val="00EE6A72"/>
    <w:rsid w:val="00F63944"/>
    <w:rsid w:val="00F74158"/>
    <w:rsid w:val="00F8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E05B98"/>
  <w15:chartTrackingRefBased/>
  <w15:docId w15:val="{9427CD56-B74F-4C2F-8B74-B99E96855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C3D"/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C3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D4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D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D4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2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ki Alexandersson</dc:creator>
  <cp:keywords/>
  <dc:description/>
  <cp:lastModifiedBy>Bjarki Alexandersson</cp:lastModifiedBy>
  <cp:revision>35</cp:revision>
  <dcterms:created xsi:type="dcterms:W3CDTF">2023-01-28T19:56:00Z</dcterms:created>
  <dcterms:modified xsi:type="dcterms:W3CDTF">2023-06-29T19:45:00Z</dcterms:modified>
</cp:coreProperties>
</file>